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8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680"/>
        <w:gridCol w:w="4800"/>
      </w:tblGrid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e Effects*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(Intercept)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08720 [-0.41030 - 0.58471]  p=0.731186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05058 [-0.42281 - 0.52397]  p=0.834112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12387 [-0.98184 - 0.73410]  p=0.777189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23276 [-2.06374 - 1.59822]  p=0.803238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60111 [-0.67347 - 1.87570]  p=0.355296</w:t>
            </w:r>
          </w:p>
        </w:tc>
      </w:tr>
      <w:tr>
        <w:trPr>
          <w:trHeight w:val="255" w:hRule="atLeast"/>
        </w:trPr>
        <w:tc>
          <w:tcPr>
            <w:tcW w:w="74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ble Adjustmen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te 1 Age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02716 [0.00207 - 0.05225]  p=0.033831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te 2 Sex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12614 [-0.60351 - 0.35122]  p=0.604510</w:t>
            </w:r>
          </w:p>
        </w:tc>
      </w:tr>
      <w:tr>
        <w:trPr>
          <w:trHeight w:val="255" w:hRule="atLeast"/>
        </w:trPr>
        <w:tc>
          <w:tcPr>
            <w:tcW w:w="74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1 A/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03662 [-0.51643 - 0.44319]  p=0.881089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83387 [-3.35533 - 1.68759]  p=0.516861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T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4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2 G/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08720 [-0.58471 - 0.41030]  p=0.731186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72499 [-2.25896 - 0.80898]  p=0.354270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T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4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3 C/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-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-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-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4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4 G/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C-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51391 [-0.83971 - 1.86753]  p=0.456800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C-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12387 [-0.98184 - 0.73410]  p=0.777189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C-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28334 [-2.20819 - 1.64151]  p=0.772954</w:t>
            </w:r>
          </w:p>
        </w:tc>
      </w:tr>
      <w:tr>
        <w:trPr>
          <w:trHeight w:val="255" w:hRule="atLeast"/>
        </w:trPr>
        <w:tc>
          <w:tcPr>
            <w:tcW w:w="74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48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ected Phenotypic Mean [95% CI] According to Estimated Haplotypes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914 [-0.35352 - 1.31181]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635 [-0.20702 - 1.33971]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973 [-0.22997 - 1.28943]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527 [-0.65357 - 1.36411]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39 [-1.69018 - 2.18295]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026 [-0.31612 - 2.47664]</w:t>
            </w:r>
          </w:p>
        </w:tc>
      </w:tr>
      <w:tr>
        <w:trPr>
          <w:trHeight w:val="255" w:hRule="atLeast"/>
        </w:trPr>
        <w:tc>
          <w:tcPr>
            <w:tcW w:w="748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Global haplotypic effect: </w:t>
            </w:r>
            <w:r>
              <w:rPr>
                <w:rFonts w:eastAsia="Symbol" w:cs="Symbol" w:ascii="Symbol" w:hAnsi="Symbol"/>
                <w:lang w:val="en-GB"/>
              </w:rPr>
              <w:t></w:t>
            </w:r>
            <w:r>
              <w:rPr>
                <w:vertAlign w:val="superscript"/>
                <w:lang w:val="en-GB"/>
              </w:rPr>
              <w:t xml:space="preserve">2 </w:t>
            </w:r>
            <w:r>
              <w:rPr>
                <w:szCs w:val="22"/>
                <w:vertAlign w:val="subscript"/>
                <w:lang w:val="en-GB"/>
              </w:rPr>
              <w:t>5d.f</w:t>
            </w:r>
            <w:r>
              <w:rPr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 =2.45, p=0.784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 by comparison to the reference with its 95% CI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30T11:39:00Z</dcterms:created>
  <dc:creator>mesaez</dc:creator>
  <dc:description/>
  <dc:language>en-US</dc:language>
  <cp:lastModifiedBy>mesaez</cp:lastModifiedBy>
  <dcterms:modified xsi:type="dcterms:W3CDTF">2005-10-03T09:33:00Z</dcterms:modified>
  <cp:revision>2</cp:revision>
  <dc:subject/>
  <dc:title>Haplotype Effects*</dc:title>
</cp:coreProperties>
</file>